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235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4"/>
        <w:gridCol w:w="110"/>
        <w:gridCol w:w="1068"/>
        <w:gridCol w:w="254"/>
        <w:gridCol w:w="110"/>
        <w:gridCol w:w="737"/>
        <w:gridCol w:w="851"/>
        <w:gridCol w:w="110"/>
        <w:gridCol w:w="634"/>
        <w:gridCol w:w="851"/>
        <w:gridCol w:w="992"/>
        <w:gridCol w:w="110"/>
        <w:gridCol w:w="599"/>
        <w:gridCol w:w="850"/>
        <w:gridCol w:w="992"/>
        <w:gridCol w:w="66"/>
        <w:gridCol w:w="76"/>
        <w:gridCol w:w="34"/>
        <w:gridCol w:w="533"/>
        <w:gridCol w:w="276"/>
        <w:gridCol w:w="575"/>
        <w:gridCol w:w="82"/>
        <w:gridCol w:w="832"/>
        <w:gridCol w:w="59"/>
        <w:gridCol w:w="51"/>
        <w:gridCol w:w="59"/>
        <w:gridCol w:w="567"/>
        <w:gridCol w:w="183"/>
        <w:gridCol w:w="657"/>
        <w:gridCol w:w="10"/>
        <w:gridCol w:w="824"/>
        <w:gridCol w:w="110"/>
        <w:gridCol w:w="59"/>
        <w:gridCol w:w="110"/>
      </w:tblGrid>
      <w:tr w:rsidR="00A87660" w:rsidRPr="00A87660" w14:paraId="14DAA275" w14:textId="77777777" w:rsidTr="005D18B9">
        <w:trPr>
          <w:gridAfter w:val="3"/>
          <w:wAfter w:w="279" w:type="dxa"/>
          <w:trHeight w:val="315"/>
          <w:tblCellSpacing w:w="0" w:type="dxa"/>
        </w:trPr>
        <w:tc>
          <w:tcPr>
            <w:tcW w:w="13956" w:type="dxa"/>
            <w:gridSpan w:val="31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3B1D9" w14:textId="6F2B5C92" w:rsidR="00A87660" w:rsidRPr="00A87660" w:rsidRDefault="006C67FE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A670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upplementary material 4</w:t>
            </w:r>
            <w:r w:rsidR="00A87660"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Outcomes from the included studies</w:t>
            </w:r>
          </w:p>
        </w:tc>
      </w:tr>
      <w:tr w:rsidR="00A87660" w:rsidRPr="00A87660" w14:paraId="74092AB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7271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udy title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2725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A6D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52FB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50DB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8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D390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 results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240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372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sults timepoint A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DE90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07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29E8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sults timepoint B</w:t>
            </w: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8256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98" w:type="dxa"/>
            <w:gridSpan w:val="5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F357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sults timepoint C</w:t>
            </w: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3AC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0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98E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sults timepoint D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A479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D18B9" w:rsidRPr="00A87660" w14:paraId="5DEC7069" w14:textId="77777777" w:rsidTr="00ED3BAE">
        <w:trPr>
          <w:trHeight w:val="315"/>
          <w:tblCellSpacing w:w="0" w:type="dxa"/>
        </w:trPr>
        <w:tc>
          <w:tcPr>
            <w:tcW w:w="80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8BDE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59C72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99ED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EC9F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6BC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BCDA3" w14:textId="77777777" w:rsid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/</w:t>
            </w:r>
          </w:p>
          <w:p w14:paraId="073C966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ore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272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(or other variance)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5B2A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3BB23" w14:textId="77777777" w:rsid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/</w:t>
            </w:r>
          </w:p>
          <w:p w14:paraId="6D9EFAF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ore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EB9F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(or other variance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1D3E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gnificance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A6F0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3196B" w14:textId="77777777" w:rsid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/</w:t>
            </w:r>
          </w:p>
          <w:p w14:paraId="5722F3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ore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A99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(or other variance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A12A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gnificance</w:t>
            </w:r>
          </w:p>
        </w:tc>
        <w:tc>
          <w:tcPr>
            <w:tcW w:w="14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B574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0363A" w14:textId="77777777" w:rsid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/</w:t>
            </w:r>
          </w:p>
          <w:p w14:paraId="730D3D7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ore</w:t>
            </w:r>
          </w:p>
        </w:tc>
        <w:tc>
          <w:tcPr>
            <w:tcW w:w="851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AE0E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(or other variance)</w:t>
            </w:r>
          </w:p>
        </w:tc>
        <w:tc>
          <w:tcPr>
            <w:tcW w:w="973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206D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gnificance</w:t>
            </w: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DE7B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EF72C" w14:textId="77777777" w:rsid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/</w:t>
            </w:r>
          </w:p>
          <w:p w14:paraId="7F6D4CD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ore</w:t>
            </w:r>
          </w:p>
        </w:tc>
        <w:tc>
          <w:tcPr>
            <w:tcW w:w="850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8D51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(or other variance)</w:t>
            </w:r>
          </w:p>
        </w:tc>
        <w:tc>
          <w:tcPr>
            <w:tcW w:w="993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424E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gnificance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99A2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87660" w:rsidRPr="00A87660" w14:paraId="378AF63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151A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teman et al. (2019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7120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C12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5592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A12F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794C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395D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7791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E80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t-treatme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045F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99D3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19B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DD6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03D1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C4DB1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620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B069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869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4142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53D7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39A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B65B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9893120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6914DE7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8764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EF20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SI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743F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743A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A5CB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1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3C18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44B3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9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6111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960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2A98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F50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07D1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B07B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49C3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1A2A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D390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EC74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063E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4B48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FBB8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9DAE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F6D8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1E6C0B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F2E801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5395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68F6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SI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D874D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6C02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.10%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6A1F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035A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6447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.81%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D876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33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09C7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03CF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0444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8ECA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BA2B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E8E2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0BDD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0DAF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D36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1E2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C878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7ECC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38A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3755E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77B7D3A9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C828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lacknall et al. (2014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9330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7DB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EDB7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62F4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1C3B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D168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6CA0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07DB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scharge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332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A85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6743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466C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B888A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E979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AC63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3F41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7FFB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985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86D3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3AA5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A4B4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6BC60F4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624002F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F82D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B77A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SI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9293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DFE2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7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B6D8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6257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83A5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416F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1F45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0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18B6E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2DA65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2489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6C60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7F5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C4C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AA7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0CAB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AE4B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28A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D89A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6778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34D6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E96614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3E0148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07F7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705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7E360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AE0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1103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8CF3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1A59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FAE92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E44D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3F29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EED98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B28B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5E2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2AF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7B2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238C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A185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3C15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CA58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823F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853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827B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9791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6F6D0C5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7A1FEF4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AB5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E73C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SI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CC3D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185B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.80%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488D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20%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175A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B0BD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7%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2FD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30%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C5B4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0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7828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80C1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41F3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EC43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B65F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14E1E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BDEF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6A26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0DAA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109F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825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8E76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271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38B30D9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3C4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de et al. (2003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3E55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1CE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8C33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6800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2A855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9B9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6C1EB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40F2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t-treatme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52FF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25" w:type="dxa"/>
            <w:gridSpan w:val="19"/>
            <w:shd w:val="clear" w:color="auto" w:fill="EFEFE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AEF64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llow-up (mean 7 years, range 5-9 years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B7E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60C632D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81D52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0CF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6A02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R Total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DAA26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61A8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8441E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FF4E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C2590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DE34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4885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0176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E861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9DD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D8CC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DBF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1AC9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7FE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ED4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87B8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8873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8559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98C4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75F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AFB8B4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4459E5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79BF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7F77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R Function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DD0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7554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FF96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0F35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4062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DE7A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ADD7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97DB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7A5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879D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682C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3A7B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603C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AC8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0515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E14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5456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A4E0E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4DF4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572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6685C7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7F1A56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7BA2F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84E5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R Pain, Numbnes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1A98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E0B48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A396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9954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1F6E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ACC6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11B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54C4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B53E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E62D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1B19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784A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943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2F1E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E651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28D7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B18E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63E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9B83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D4CC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CCB7BF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CB0351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F0C65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5A01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R Stability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A895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42937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1EED3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7EC29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C583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076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5454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08A3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43C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6B00D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CE7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6B22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CC07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016E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A8F9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2F2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B8C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9C0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A8A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C8D7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A07A3B0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555EE6D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A2CD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79F3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R Motion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473D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C33E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F0A7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524FC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A59A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D706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CC22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1439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B91A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FE0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1578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70BA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65E4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ACE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38A0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3F78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B5C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999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F64B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755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081F611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21F5AD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C19D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8D22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R Grading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3331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1B0F5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 fair, 14 poor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91CD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4CE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7E50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excellent, 36 good, 24 fair, 1 poo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9547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25" w:type="dxa"/>
            <w:gridSpan w:val="19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C8B4CA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/62 shoulders demonstrated recurrence of signs and symptoms. Because of failure of conservative treatment, 3 patients underwent open capsular shif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8653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E0D8BB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6DDA4F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DCB1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349F1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R peak torque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7697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560E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36EF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5970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0E84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CA14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2CE7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97B09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EEA1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6A47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0EAC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AF9D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0172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62AA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E6A7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7E4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6BB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3062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F969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07D2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2F639C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8B6E4A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F5C7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C4EF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R peak torque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D9FC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8B8B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4241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A7D9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1233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187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E80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46A1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719C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583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CB7C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46F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99E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F45E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9270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BF4C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AC5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1EEF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9F9E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53A9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28C4073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1B136F9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CEE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5BF7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R/ER peak torque ratio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F286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DA7A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.7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64A6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2027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4E13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.5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133A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86A3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5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50595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0146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B9D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3D2B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7881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C39A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DE74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EA6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874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A731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AE7F7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CDBF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F3D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5F619CD1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12AC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iss et al. (2001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22A0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3E9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09C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D8C0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2F00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FB2A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6B18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468B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t-treatme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33AC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12EAD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902D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DE04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28B5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775B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CF9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155C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4874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6ED1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B3331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C1D8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5768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73DA250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EC9F47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43A5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F15E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7901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F88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59E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E3F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4624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C5A7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8A64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F100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61B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744A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84A0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D27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4044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408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F78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4CF8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AEC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A0A6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E01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B5E4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14E771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5288B7F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5936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5DEF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 &amp; gender-adjusted Consta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779B2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8C0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FF01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98D5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F782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04ED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DB1E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EA0F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115F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48B7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6E27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ADCB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1A7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D155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94E1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51F1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5CC2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5F37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A33B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F97C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7F6EC4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1A3BD0B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23B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363D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owe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B467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C198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B398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A33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C581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B928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1967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6475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CCF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D69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A241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8A2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EA2F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F44F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559A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E003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A101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76C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E4BA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7F8F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BCA67DC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6D343C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ADC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93E5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bjective Shoulder Rating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8372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81C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4490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29DE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1165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D1E20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87CF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EA4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AAF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F49D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16F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49D9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DF6A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D48B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BE76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9407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B249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06BAD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BE1F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7A7B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6BBA826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EFF1BD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CEF4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D4A2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tisfaction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7D3A8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BCBA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0816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083F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35B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4618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DF3B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ADF5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6C0C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D962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5976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D35D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7252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98E9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09BB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E17E6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BC5DC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7C73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2238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8F13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D18B9" w:rsidRPr="00A87660" w14:paraId="121C0C8E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E7E5D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rolla et al. (2014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29757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4D17A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50C3D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734E9D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9B9755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9577F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E5EC8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6FF9D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month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90586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07" w:type="dxa"/>
            <w:gridSpan w:val="4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5B733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months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21157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98" w:type="dxa"/>
            <w:gridSpan w:val="5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03382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months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4FAA2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00" w:type="dxa"/>
            <w:gridSpan w:val="6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01528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 month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8867B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90E7AC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591A5E6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485C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E41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lexion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C22C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F44E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3EBB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6F7E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0BDF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3B7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DC5A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5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45D4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B3CD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8F77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A6C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1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D225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BB15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EFE80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4DA4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1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8086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6388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2300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8AEB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2B7B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D3BAE" w:rsidRPr="00A87660" w14:paraId="56EE19E9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B8A524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464F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1F7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bduction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F84B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335E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17951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F876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AFBA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4D8D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E5E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6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4BFC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D65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0025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6688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1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658B7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A42E7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6999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E148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1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6A2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1C82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B77DD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48C5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96FA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D3BAE" w:rsidRPr="00A87660" w14:paraId="59F45E7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764E63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0E5B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A2CA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nal rotation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F9D7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9C5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0E1E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6BBE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4A8B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A8367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E347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gt;0.0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0A7A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BAE0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FCA2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C5B2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gt;0.05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16DC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CAB1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C04E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57F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gt;0.05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4046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8BEC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C95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D2B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gt;0.0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78D4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D3BAE" w:rsidRPr="00A87660" w14:paraId="4B37676B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ED914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1172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222F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ternal rotation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4118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006F7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1B7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C843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8C58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F024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6E15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EA88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3616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CDF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129E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1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080B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5EBF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AC2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D77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1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7C3C5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3B46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C318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5C42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37D3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D3BAE" w:rsidRPr="00A87660" w14:paraId="13CD046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278755C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382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E9AF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ASH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BC60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9D62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8C8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C8FB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1AB0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B26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F99E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39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F792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77EE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CEE9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E9DBF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18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7722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375E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F533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780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01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8594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6AC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14B5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47CE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7C4F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D3BAE" w:rsidRPr="00A87660" w14:paraId="6198EDF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B2F1C9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7BA2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D049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DI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6FFC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07CF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6142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0C80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6B1E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399F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6C1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4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2D13B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599F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8094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8A93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9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11E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6BF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B243E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39AC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01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4D3E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20D1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C68A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B84F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B758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ED3BAE" w:rsidRPr="00A87660" w14:paraId="7D791ED0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2EF38C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1649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D91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dified Rowe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9E446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3C07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EAADC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8A4D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9DE1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air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A2BD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FB66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4B60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8F2A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ood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1DA0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5B42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C264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69A1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ood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23163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800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ACEE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10BB2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ood</w:t>
            </w: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8A05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BBC8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DB86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4A597BF0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2A9FFD0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BA21D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15FC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GA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4C00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842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BA11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09F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C0833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"Well"</w:t>
            </w:r>
          </w:p>
        </w:tc>
        <w:tc>
          <w:tcPr>
            <w:tcW w:w="1843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7C44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n 3.1; SD 1.1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B1C11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88AF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ll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7B46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A1376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820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70E1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ll</w:t>
            </w: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3E3C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6A40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EC29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BB08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ll</w:t>
            </w: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F581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38E0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B647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E84F514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474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samore et al. (2005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2D24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9205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9A47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6FEF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FF0C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4816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4D2A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193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year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6B2B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2E89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238C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92C8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year</w:t>
            </w:r>
          </w:p>
        </w:tc>
        <w:tc>
          <w:tcPr>
            <w:tcW w:w="85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FDB85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4D8A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7BD8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FD05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89F0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AA2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517C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CE2D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70D8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EA91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F9C84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7E4E1076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2DBADD5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9A9E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884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in relief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B0ED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568A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0DD0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1F5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0C28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/39 good or excelle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3281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07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5773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/36 good or excellent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B145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7BFD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6A4F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2A0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7C86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FE17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8BD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B6C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8674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3FB3323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13DA75A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F779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B5DA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bility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4B74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89A1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7CB9D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1C07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0CB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/39 good or excelle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44712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07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552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/36 good or excellent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57D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919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A1AA8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7807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922E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AC326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5C43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5AAC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4851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7DD74AD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589AB79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29B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A80E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F137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A093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FF56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6E86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FA6A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/39 return to spor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8C3F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07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27AC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/36 given up all sports, 9/36 lifestyle or employment changes due to instability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DDA6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8133C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D461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7D66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8D7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893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C3FA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736E3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73D4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677FC6CC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7604B0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BAC8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788F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all statu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E739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4B4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5EF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D03F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D659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/39 much bette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FCD8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07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D05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/36 much better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BB97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66DC0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4C60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EBDB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0B28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EB75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C88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DE3C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7666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7D59F97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2BFA60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7C4C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5756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dified Rowe instiability score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548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797C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640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8CF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D0A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9BF6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05CC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35B0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07" w:type="dxa"/>
            <w:gridSpan w:val="4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A7687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/36 excellent, 12/36 good</w:t>
            </w: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E958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B847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649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F9CA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87DB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BBC4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2F81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344D5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7EB4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1ABF314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4B2B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ott et al. (2019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9A2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A98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E3CBC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D880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9571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F6E5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9D18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82FE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t-treatme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1FD5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1DA3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C318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452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823D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496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C3B9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81B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8B34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353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EC07F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AAEA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A21C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35B9B1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3D2440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905E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459B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SI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1AEE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0627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dian 2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F053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nge 2-4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07E47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4D97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 (median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7661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nge 11-4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4AC0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7F49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FF8B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762BF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2BE7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1932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61FC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EA1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7E9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6463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16A0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0E510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4797B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4325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D22163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C5A257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5B103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A796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SI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059A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5D4C6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dian 1117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86C8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nge 306-2028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916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3E9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5 (median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E8F3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nge 0-1569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9B82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9A0D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BD2D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526B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A86B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E93E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7C45E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2920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9BC3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5518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4BA6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0A51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B283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C3C32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46575B9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B298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kwale et al. (2000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4E8F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9820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D1E0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5DF3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01CF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3F21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C40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762B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t-treatme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36BF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28A7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71B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0113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0A76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2ADD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353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C3D7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F294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5FF0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ABE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589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E379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8DF82A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2062AC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7A6DA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CE918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sual analogue scale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13E9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BAF5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2F10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5719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34B6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F919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147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C92A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2196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497D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2321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78FA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409F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F177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49F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543B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29A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BC34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F801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1D18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44849DF1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21A4285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D86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FDCB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actitioner-graded functional outcome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345A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3E4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2510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EC1B8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86ED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 excellent, 21 good, 6 poor (shoulders)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130C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93A1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6E24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431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E692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62B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78D8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C640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667D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B64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5D17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11A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B60FA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D18B9" w:rsidRPr="00A87660" w14:paraId="47DC9B5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BF993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arby et al. (2018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239C5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F0B58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22DB19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C4DC3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0102D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95C20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FFFEE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A3229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ek 6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353E4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63B8E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77560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07" w:type="dxa"/>
            <w:gridSpan w:val="4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EC5F6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ek 12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D1901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4FC66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ek 24</w:t>
            </w:r>
          </w:p>
        </w:tc>
        <w:tc>
          <w:tcPr>
            <w:tcW w:w="657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3C85E" w14:textId="77777777" w:rsidR="005D18B9" w:rsidRPr="00A87660" w:rsidRDefault="005D18B9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AACF9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A725F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27CE8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E9452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8CBE91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7A408" w14:textId="77777777" w:rsidR="005D18B9" w:rsidRPr="00A87660" w:rsidRDefault="005D18B9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35BA230" w14:textId="77777777" w:rsidTr="00ED3BAE">
        <w:trPr>
          <w:gridAfter w:val="2"/>
          <w:wAfter w:w="169" w:type="dxa"/>
          <w:trHeight w:val="78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75409A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EFD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808C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SS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6B0F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EA27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AB2FF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.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C82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9A60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277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BD2AA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9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A52E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793 (between-group), significant within-group differences vs baseline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B935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0EB5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053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2FD6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64 (between-group), significant within-group differences vs baseline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5F36F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BD16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.8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D676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83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4FEC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2 (between-group), significant within-group differences vs baseline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0391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C1F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06DE6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FBB2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0B08C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39D1FAF" w14:textId="77777777" w:rsidTr="00ED3BAE">
        <w:trPr>
          <w:gridAfter w:val="2"/>
          <w:wAfter w:w="169" w:type="dxa"/>
          <w:trHeight w:val="78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1D69EF9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1A54B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012FF16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CD3D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877C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84FB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.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6309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2CAE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FB72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2DA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992" w:type="dxa"/>
            <w:vMerge/>
            <w:vAlign w:val="center"/>
            <w:hideMark/>
          </w:tcPr>
          <w:p w14:paraId="07080B2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1B36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6D8D5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4A25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1164CBF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2371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37940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.6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7300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832" w:type="dxa"/>
            <w:vMerge/>
            <w:vAlign w:val="center"/>
            <w:hideMark/>
          </w:tcPr>
          <w:p w14:paraId="7C3B5C8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AA63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A7D59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BABA0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EAD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D7B73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B7D40AF" w14:textId="77777777" w:rsidTr="00ED3BAE">
        <w:trPr>
          <w:gridAfter w:val="2"/>
          <w:wAfter w:w="169" w:type="dxa"/>
          <w:trHeight w:val="78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7DD560D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0803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7326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SI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B27C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2BB4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7DB3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215A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4F8D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EB15C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FBD6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5</w:t>
            </w:r>
          </w:p>
        </w:tc>
        <w:tc>
          <w:tcPr>
            <w:tcW w:w="9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0E1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667 (between-group), significant within-group differences vs baseline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2B6A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606E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384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BAEB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18 (between-group), significant within-group differences vs baseline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9DAE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07E0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.8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FBA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83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CE47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8 (between-group), significant within-group differences vs baseline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4AAD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A507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CFF8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4B1C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49B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1F77BE9" w14:textId="77777777" w:rsidTr="00ED3BAE">
        <w:trPr>
          <w:gridAfter w:val="2"/>
          <w:wAfter w:w="169" w:type="dxa"/>
          <w:trHeight w:val="78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2F27373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7F0BC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3AF4C63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4E06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2BB7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FC15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8138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1C00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90261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2ACA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2</w:t>
            </w:r>
          </w:p>
        </w:tc>
        <w:tc>
          <w:tcPr>
            <w:tcW w:w="992" w:type="dxa"/>
            <w:vMerge/>
            <w:vAlign w:val="center"/>
            <w:hideMark/>
          </w:tcPr>
          <w:p w14:paraId="4177650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AB06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D4AF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285E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1847DF6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1A51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7522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854A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832" w:type="dxa"/>
            <w:vMerge/>
            <w:vAlign w:val="center"/>
            <w:hideMark/>
          </w:tcPr>
          <w:p w14:paraId="4FB3548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E365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7F1D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5821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9CCD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582C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C521B5E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3E59958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933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96F7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rebro Musculoskeletal Pain Questionnaire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602F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CBCB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14D9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.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9824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7A6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911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120C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9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2C21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517 (between-group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DB43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882F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532C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97EC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19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115D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EF36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.5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D8A2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83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9765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53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E040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E71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56522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B97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001C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424FDCC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74F0D5B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2BA8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58FB5F3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803FA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5F95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BC0D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.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10AE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D5A1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B5704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.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A14AC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2" w:type="dxa"/>
            <w:vMerge/>
            <w:vAlign w:val="center"/>
            <w:hideMark/>
          </w:tcPr>
          <w:p w14:paraId="5FBE9F3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EEE29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86E8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46A6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65E226C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6F08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5EFB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.1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916D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832" w:type="dxa"/>
            <w:vMerge/>
            <w:vAlign w:val="center"/>
            <w:hideMark/>
          </w:tcPr>
          <w:p w14:paraId="726D2EA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2ED7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CEEB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F69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E5C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2DC9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4C537DB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0A29416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E81B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2B13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in score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D4F76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4DAC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9D7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8DBA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FD5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AF00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69F4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9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80CE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40 (between-group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3CBA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9193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83DE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A826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21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8B26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42151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F887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83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416A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3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5C61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CDD0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9629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08020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302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36A73B6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CFCB09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0F57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0891A1F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F310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9EC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D4C1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C801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BEB7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53BF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BAAF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992" w:type="dxa"/>
            <w:vMerge/>
            <w:vAlign w:val="center"/>
            <w:hideMark/>
          </w:tcPr>
          <w:p w14:paraId="6FE9720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97E1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828A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B794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7CA7D1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F97C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F52A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215C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832" w:type="dxa"/>
            <w:vMerge/>
            <w:vAlign w:val="center"/>
            <w:hideMark/>
          </w:tcPr>
          <w:p w14:paraId="5ABA2F9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C155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C3DA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5DD6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A7E1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35C5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CFAF8F3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5E5DB7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24A7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F7AF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lobal Rating of Change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D375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1B84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6B52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FCE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3614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7658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median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E3D7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-3(IQR)</w:t>
            </w:r>
          </w:p>
        </w:tc>
        <w:tc>
          <w:tcPr>
            <w:tcW w:w="9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37CC4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778 (between-group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48A6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F27C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median)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5CF4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-2 (IQR)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D49A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738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07A3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D804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median)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FC83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-2 (IQR)</w:t>
            </w:r>
          </w:p>
        </w:tc>
        <w:tc>
          <w:tcPr>
            <w:tcW w:w="83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1A3D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39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6DA8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93C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7CA0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EED7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82C5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542C6D0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232D643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A2E9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478AB29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34E1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7710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87EA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077D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2F19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E9F57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median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A62A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-3(IQR)</w:t>
            </w:r>
          </w:p>
        </w:tc>
        <w:tc>
          <w:tcPr>
            <w:tcW w:w="992" w:type="dxa"/>
            <w:vMerge/>
            <w:vAlign w:val="center"/>
            <w:hideMark/>
          </w:tcPr>
          <w:p w14:paraId="062819C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2CBF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71A7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median)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03F3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-2 (IQR)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55D6335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7B7A7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5675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median)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96A9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-3 (IQR)</w:t>
            </w:r>
          </w:p>
        </w:tc>
        <w:tc>
          <w:tcPr>
            <w:tcW w:w="832" w:type="dxa"/>
            <w:vMerge/>
            <w:vAlign w:val="center"/>
            <w:hideMark/>
          </w:tcPr>
          <w:p w14:paraId="44EAE6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9470F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DFB1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6488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9ED4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00B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297DB27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5DD1E33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6A4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F5B5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tient Satisfaction with Physiotherapy Care Score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0C8D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4BF1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37B9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85BF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C067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0DBD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FCF4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1 (IQR)</w:t>
            </w:r>
          </w:p>
        </w:tc>
        <w:tc>
          <w:tcPr>
            <w:tcW w:w="9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FCBC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31 (between-group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899B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D927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9A83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1 (IQR)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81C7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15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958F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639F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9C0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1 (IQR)</w:t>
            </w:r>
          </w:p>
        </w:tc>
        <w:tc>
          <w:tcPr>
            <w:tcW w:w="83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3E79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385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8C2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30F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6107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382B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9C7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1F638FA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76BF558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4157F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56D8677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6E8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6B26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F8383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1ABC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7359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F2B2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786C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2 (IQR)</w:t>
            </w:r>
          </w:p>
        </w:tc>
        <w:tc>
          <w:tcPr>
            <w:tcW w:w="992" w:type="dxa"/>
            <w:vMerge/>
            <w:vAlign w:val="center"/>
            <w:hideMark/>
          </w:tcPr>
          <w:p w14:paraId="1B3B6E8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C9EF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A523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714A4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2 (IQR)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5E3B12A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880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06F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CE98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2 (IQR)</w:t>
            </w:r>
          </w:p>
        </w:tc>
        <w:tc>
          <w:tcPr>
            <w:tcW w:w="832" w:type="dxa"/>
            <w:vMerge/>
            <w:vAlign w:val="center"/>
            <w:hideMark/>
          </w:tcPr>
          <w:p w14:paraId="50478FF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C0D1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E20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F4BA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6B6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4EA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ABF8210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DF4931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B525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19E0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tient Satisfaction with Physiotherapy Result Score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9548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9BB56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AF06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5A44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BABE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DB52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B478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2 (IQR)</w:t>
            </w:r>
          </w:p>
        </w:tc>
        <w:tc>
          <w:tcPr>
            <w:tcW w:w="9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4B06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85 (between-group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06B0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614C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7E31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1.5 (IQR)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FF09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24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2E187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D62E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6F67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2 (IQR)</w:t>
            </w:r>
          </w:p>
        </w:tc>
        <w:tc>
          <w:tcPr>
            <w:tcW w:w="83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99A2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17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AC39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E95B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2F5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0B0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A5C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B78BE8C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1FED9DE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00E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3DD56EF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E200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00F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2627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8C7B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1EE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D413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median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C2FA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2 (IQR)</w:t>
            </w:r>
          </w:p>
        </w:tc>
        <w:tc>
          <w:tcPr>
            <w:tcW w:w="992" w:type="dxa"/>
            <w:vMerge/>
            <w:vAlign w:val="center"/>
            <w:hideMark/>
          </w:tcPr>
          <w:p w14:paraId="595BF9F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2828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A7500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median)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B649E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2 (IQR)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243EEF1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68DE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EED9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median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DEB2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-2 (IQR)</w:t>
            </w:r>
          </w:p>
        </w:tc>
        <w:tc>
          <w:tcPr>
            <w:tcW w:w="832" w:type="dxa"/>
            <w:vMerge/>
            <w:vAlign w:val="center"/>
            <w:hideMark/>
          </w:tcPr>
          <w:p w14:paraId="0CC26E6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2BB0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E43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D451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F96D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B4F2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5AD1A21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4232D4D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CA0C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126F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cidence complete glenohumeral dislocation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FE94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5413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33DC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529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27AB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9D20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BB1B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0%</w:t>
            </w:r>
          </w:p>
        </w:tc>
        <w:tc>
          <w:tcPr>
            <w:tcW w:w="99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DD520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624 (between-group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1D31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2C7B7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A4BB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0%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88FF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436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08C03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1E53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2C7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80%</w:t>
            </w:r>
          </w:p>
        </w:tc>
        <w:tc>
          <w:tcPr>
            <w:tcW w:w="83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4B0C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593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6F122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7EA5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5B75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847A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07A9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11BD2FE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vMerge/>
            <w:tcBorders>
              <w:bottom w:val="single" w:sz="6" w:space="0" w:color="000000"/>
            </w:tcBorders>
            <w:vAlign w:val="center"/>
            <w:hideMark/>
          </w:tcPr>
          <w:p w14:paraId="7CD01AD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25C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2DB3717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4A1E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49D5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6525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FA1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77B9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E13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8101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992" w:type="dxa"/>
            <w:vMerge/>
            <w:vAlign w:val="center"/>
            <w:hideMark/>
          </w:tcPr>
          <w:p w14:paraId="104E6A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60F4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9178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92D1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F231C3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EAD3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90B0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7D2E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0%</w:t>
            </w:r>
          </w:p>
        </w:tc>
        <w:tc>
          <w:tcPr>
            <w:tcW w:w="832" w:type="dxa"/>
            <w:vMerge/>
            <w:vAlign w:val="center"/>
            <w:hideMark/>
          </w:tcPr>
          <w:p w14:paraId="2EA36BF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2DB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4AFC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8611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0F2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1991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6338B7E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A0B8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814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FAFE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ER at 0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C1A4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88B6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7D89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BDB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B4A7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47C3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F152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BBC06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108A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5FBA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53C9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1784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319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FB0A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57E7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68E7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3E66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C188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6A62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1D4C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DAF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3C1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BB4F3E3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7B5E4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CAD3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49EE3EF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2931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117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F7C32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7DE0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CB6F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64CDA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2F71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DB1E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DFAE0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3658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BE8E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6E22CA8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1348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8E69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3675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FE3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5436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D27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4910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DD0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984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2FC627F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D27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CF100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6F0A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IR at 0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BFAA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BE8C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D194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F27C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61AF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46F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88E7B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D66A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7664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BEE0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6CD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EE38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57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ADFF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0178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33A0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53FC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BD80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A992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2FB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BD689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22A4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D6713BF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B7C4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B76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51D01DB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1384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9794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E5F1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B2444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2329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C43D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37FA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4D66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1F1D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725A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4BACF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5B3755F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A0D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7AFA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96BC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7DB2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E38D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6436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496F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065B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9D0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4BC814C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D60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2861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93B8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Extension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ADEE5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DEF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6BA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B6F0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EC99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8773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2CFF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E07B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163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61C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95C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94F2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704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F40B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1D4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71D0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116F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AECE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E43F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308F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CC81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1445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88705E8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902F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4C7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6466C06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F886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FD91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817C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41D2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E68E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B780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886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3039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7269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098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E13C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78E8BC6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0BE9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D8F5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0AB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50FB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86B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FB6D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5D3D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D67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F3FF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CE481F4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A814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D6A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0C8C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Abduction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2704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EA17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8CD81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9B7A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7535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50A2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3099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5442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43F0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2564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54CE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4ACC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383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4831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14EE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EEC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1659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2668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551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7FF4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9E09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A2D3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36A2778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A164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4975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1CFDD59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86EE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46F3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B40C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1348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8691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49F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490C2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372E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C001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CCC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88DF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195BF67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AAE5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FE0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EB44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A4C6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1A9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1A8D5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CDA8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784E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20C9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DF42AD5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8F0E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F6E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937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ER at 90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91BF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A1ECA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199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A839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7330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DD1C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5F89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E9A4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0DB4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8EB9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2CD8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4A84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74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8E1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9CB3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65D3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3E0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6317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4F35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8C2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3C2F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A7AC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F2765CC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C1C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6BBE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7BE3467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1309E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6F2E6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3A5D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F12E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63A2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105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F9A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1F1B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31D6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CA28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5182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4BB44B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8DA9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64A6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0A40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0DE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4A12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605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8126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816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9AE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FA5EE7E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9170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5522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E014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IR at 90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4E45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83FE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9905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3FFC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782D6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73173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EA5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A5C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9036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4AA9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115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D2E3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97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3760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400A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A8CD4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D8A7E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E84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255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D466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2A23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574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82A99A2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B36D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45CA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4BD35E7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CC9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8DEB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47AC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A7FB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3FAE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D460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3AF9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501A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D92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083A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6A44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02D9547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A523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1D56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5198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1179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3345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B5C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52B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428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5EE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8FB25A4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489B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33C4E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514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Empty can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E290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69059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08BBC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8FB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3321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475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C28F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D06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72ADC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1FD8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88B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0E4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34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8DB1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A9F8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60C0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D74AD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E269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A5F1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DF99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C53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DDE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39EF5C6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FD3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833D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03A88C4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95D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F00F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4D14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D90E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D786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23E3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8F86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D708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2322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BA0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C166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32B44E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1350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B73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8622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9C0F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BAA6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5FF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2CF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7BD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DCB88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E79563E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7564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638E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22F4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Long lever flexion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D124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248C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F4C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69D8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6FD7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6B6D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2270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1499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043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7F6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0E74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570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617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C92D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926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60C4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1163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E3EC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C443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1FA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517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7CBF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2FF7D53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E5E3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A2429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49E0B0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2743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10C1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9AB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F126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1E58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FBD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6130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45D5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EB2B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A1E8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71B5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154F996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CC57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FE67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8DEE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B6F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BD97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1AE1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FE99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0316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4DC9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D227508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7A54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C83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1EA4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Belly press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6D57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D7AD9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C3E2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8F0A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5F19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E2186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F0CA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4FE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7231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970C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8A38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6BAC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730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82F7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109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15D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99A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9D22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F38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3A9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146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802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F910DA4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06E6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9201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3DE1F48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F439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038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033F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54F5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1653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4DA0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E14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A66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F465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A3F0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033E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0AD3E84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2D0F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6B5F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0C8A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ADD6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428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014F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073F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D7B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24DD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A5AEA07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532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FB2F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0C9A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Upward rotation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3E58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A37A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6BF7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B127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1275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F1E0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FE2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517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8BE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DF48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A691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E318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442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E0AC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FC01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8353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EBED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D51E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B92B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825C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D74E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B355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448B425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1060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216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617528A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6258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B6E9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F2F1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E45B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57EC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E92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FA2A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F1B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DF22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09F7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32A8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7AF3EFC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3C5D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8D93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2CBC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1852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E623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BB1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31E8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7EC3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E41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4973AA7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3CF2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DD6B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401E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Short lever flexion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8D9D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9394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68F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6BC5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398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C9FEC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113C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1A00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5E0E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0B62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912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A7AC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1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522B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0F0E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70A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FA5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202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7BCE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6A4D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D909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FA5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CCEDEA0" w14:textId="77777777" w:rsidTr="00ED3BAE">
        <w:trPr>
          <w:gridAfter w:val="2"/>
          <w:wAfter w:w="169" w:type="dxa"/>
          <w:trHeight w:val="450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1BAB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3B7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vMerge/>
            <w:vAlign w:val="center"/>
            <w:hideMark/>
          </w:tcPr>
          <w:p w14:paraId="47A9C66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2D211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AD6E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43A0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423F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3D43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B1A2B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B30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3F9F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8C3C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AB33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9C7E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1406C5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5F8B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43A3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BAE5E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22A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EFA65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C79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391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CAE39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9C1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2A8D3B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F5A0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E41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3756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rest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4B1F1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5BF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E56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BEF9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3317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CC81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506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4B3A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C30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D131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1446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9D3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471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0679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32D55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00B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37237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87BF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7EC8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9A2F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D2F0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2D95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93F642E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F101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8F87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50598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7634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8E02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C231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B0A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E798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893D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DA07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21C6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A05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3447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769F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0BDEB25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C155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B4F6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A1B6B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BB9A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E7C2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DFC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5182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C6C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BBB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071D8C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3158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E77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3C23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30 degrees GH abduction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E487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ED5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421C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16E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D3AE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94F0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90E8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FB1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6199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130F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F5B1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6CE3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875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71B85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8FF4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6FA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13F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E47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0BD3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7F37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432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399D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342B1B6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5ED9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85C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4F0A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1A8D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6F5F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768B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9EA3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BD5E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95A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DC165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129A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7815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9139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1317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72F28E9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64A3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9315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95990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CD95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ACE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4599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D7CA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A4C0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7ED1C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C64A406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8549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28EB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98BC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45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3FDF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2370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5187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9B9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AE80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422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6AB5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734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0243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AF45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C0EE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3E2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869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E45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BAE5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CC07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03B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3AFC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9FE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B962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C1A4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8F3F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B870765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54A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0A5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AEB8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9AE4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306BC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4A1A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9E8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2602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004F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AA20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62E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B3C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3D85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F083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AEE374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A5F8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BE95C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3E8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3ADF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68F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B1E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6647D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FC59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C500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6D0FA29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361E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03F0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DB98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60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3DB7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7597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11AE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0F6F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02C2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EB22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54B6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7B708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90CB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A87E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C693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CEA4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978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3647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2843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83C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1C5B8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F788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F6E8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097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BFF4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D8EE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172666D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9A54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658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053E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F79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7B6A2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4AD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9D1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F4896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907E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19CB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6B46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2F68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7AA1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474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3D10F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66A9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74624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BDA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C42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B0E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E6026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6030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E06F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D33A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FD6606D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053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49D1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AE99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90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06A8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4602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39126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.2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3E4A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E73EA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B1C5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A9AE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683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3A3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34D6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6D00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6A1F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473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0A55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423A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8426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7BAD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6982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7DAC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19AA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6CA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8C47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0519833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E02D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0231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EDE2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E66B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7A32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A97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F703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81868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22B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82E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C86E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FC0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B231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E155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1645078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F12A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C2C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99FF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AA16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E714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CF64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B1E0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564F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EB42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8BC463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8D5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4D01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0151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120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4F9A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B4D2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B627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DBA9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BE54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7DE5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A5C2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DC06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BC5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4F50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8146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2D87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546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6C6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7D54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8D686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ACAA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E1C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72EB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D702E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675F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39353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0970724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DDA84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CB96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08A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AD811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F5F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D3E3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8F0C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963F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C25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8E4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2EFCE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A998C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759E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172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0C3B01B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CBF0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8BC8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4F96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0E26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93D5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207F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984A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1B0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A890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495B8E1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9BBC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4C67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F680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135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78ED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0B3D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F123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.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BD3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A983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E616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C7E9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077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47A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6AAD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57D7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9D8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86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2449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D19F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AB1F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912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4384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F2E5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0BA4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83D4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442D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09F94F9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26A1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0D43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49B5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71C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CF01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4375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.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CD8C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53D0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2531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BA594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F83A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AAA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88F5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0EB3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58F7BC0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5759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D174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27DB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ECD6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A80B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800C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3DE5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675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554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6C8865B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2D9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06F1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32ED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EOR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87AE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0659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6DC2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88C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D622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AF3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7FD3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E9D7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B98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9172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2655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63E0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59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7605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818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4CBD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FBFD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1722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53B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934B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8AD2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73B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573FD8B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7213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2BBE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FAD9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257E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457F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EBCE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0AEA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9D96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55DA8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AD10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3FB6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095A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691AF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3BD7D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04D40B6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54B8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EF31D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8D17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978F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232F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79C6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C7EDC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9F3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EE8BB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3256E19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D2B18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2A2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6A32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apular co-ordinates at rest inferior angle x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BD07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CEC8E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FF1A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875A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637D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951C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641AE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8422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E4A7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B02C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686C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E3FA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31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C2FE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66E2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D677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67BF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EC71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D889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7C2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EB8D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4DB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F95790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D9B2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3550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76C5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4774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0129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60F1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E80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F256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BEF4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6B25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3359F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E32D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1361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54EA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5DE804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E078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2FE7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9C95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DF6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3164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F9A36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DFCC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678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E0C9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9544C04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11DF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87D4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BDF9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r inf y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E98C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67BEB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D5E8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15E2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4EB1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B6F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AB6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B629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131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26A9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FA84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67C1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43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333D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F9269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9192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7123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373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61DA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B574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FCB3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4761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58B9E5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F51D9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D895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BAE9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6CA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0647D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DCB4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D59E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E182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9277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BAEB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9C2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007C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68201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3B2F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914EEA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3E5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E8D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D839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EAA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D22F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4542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D028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6F53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B439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AD2EC05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63D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EE02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9445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r medial x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F2B6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0BC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F290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067C7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0AEA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A027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D13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7BC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CCAC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CF19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DF7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88BA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90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139D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A5AAB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37A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CDE8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096B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39A0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D85E9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2EB6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EA3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E2D54E5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54E1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18C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20ED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F836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0DC9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B3C2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ED5D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F869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BC3C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33A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D24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69AE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07BB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E6C40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75FAB18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A883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C7F0D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FE3B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7FBB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407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CFB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9D8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3FD3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5662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CFA7EF5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1E7D9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C46C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3E27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r med y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3E0A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F007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2019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2E8D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AB5A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76A63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2BBA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600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42B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4CC3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B5E2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67E7E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592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7FA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4514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CE6E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76D08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2BCF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B1E1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8B74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B9A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F52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033F830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568E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62EF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4E41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02E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19CB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5CB3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188F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06E5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57D7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9DAE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F7FA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0D1D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E99A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918D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35CA0DE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31F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08C5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3E06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3EB3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4629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830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B97C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96B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4BE4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D199C7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5403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3CBA9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0344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r ACJ x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2BC2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8B94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D97A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5028B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677B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B06F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6EB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B28C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937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30F2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8FB9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7F6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55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857F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4246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4822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B278C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1078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B4CB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BE86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0311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7AEC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810D57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4E26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DE9A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95E8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CE13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0922A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3E7B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E33E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9CA2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D44F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A6D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8D70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EC40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3CE4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D9CC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2013C1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B86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E33A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0DC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E86EA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A69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A4C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B27F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9EA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0B44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DA0CBE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B2A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94CC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372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r ACJ y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F48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BE30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1683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9178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832F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80C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3B5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819F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383D9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0B50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DDD8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396EC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09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B78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50B6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39FE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B066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1D6B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70BE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FE26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D42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205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8937AA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B927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EEE3D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80F5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6255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9CCB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B0041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9BE3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4533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989C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AE7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875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70CF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DE91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4CF9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ADC5CF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E882A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7DB6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D845B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6C19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E78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F34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60B1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3B36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5D4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658E97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508C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E5E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CC9E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 at 90deg abd inf x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B271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6AA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BECA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3584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4E74D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411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16E9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BA1F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91732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B3A4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81FA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2D2F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256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3EEE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1BF7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BB32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E5382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857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239E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410B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2D0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917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C4106A4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0935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1D4D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EFA3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2267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9665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7CE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250B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04A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BD13B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ABA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9A06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C33F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15CD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2CDE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9B34E8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8388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D88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715BF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1197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BFB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F9DF9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33F2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99B3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145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2B654E6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87BC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2201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B7050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90 inf y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8A71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0385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E208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3648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3E4B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9DBE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6193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1325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4D64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E0A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0120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0E7B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33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7434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2C0FA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110A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9674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8B21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FF85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73C8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B05B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696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ADE5390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3F25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3E3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953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73CD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5E59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D5916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37AAB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D960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90AF0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88E3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95B8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096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6C7B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9623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0959DFE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F676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F978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4716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BF5D1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2880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09647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0D12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385F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6A67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BB394F4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8BE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6040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5FF7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90 med x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95B65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21AF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50BE3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DF79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0D4E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650C8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E194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D16F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A67E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4A2D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858B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138C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778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D114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C8D7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CAC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F389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B41E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BB886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D3A6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555F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A067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84726B6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620D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6CDE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592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C371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AA0F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DBFE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B7E62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05027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D689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E1B04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4B5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14F63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6B6A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93B1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562CE44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3D77F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01D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DA2B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746B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1330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AF44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E20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C981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3209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FDE6905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501B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07F9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C563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90 med y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568C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2905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8037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AC0D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A5615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4CB0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EC0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0096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64B8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C44F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ED08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1F31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64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716A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D4D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D92D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77AA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9413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6DD8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E418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42FE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DBD2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2AD9F8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6FB5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7D5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3288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7BB5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A8D5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DE85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6933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98CE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E518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B88C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C26F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FD3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87AC8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2580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512741E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194C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14E6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9F89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1DE7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15F5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459A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E0914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2CF7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E3E0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AAF067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DDED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B1EB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75F2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90 ACJ x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A25E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EBB98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391788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8A2B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5EB2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B910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8CE6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248A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A6B0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92AD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D232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AFC4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40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D153F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4E97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DD42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F8B3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BC02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775A7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D6F10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8A8C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FA5F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9C4F513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7E83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519F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10BB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1B4B2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F625F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DC7B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41604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D836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7BC9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BF94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7DB2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E913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62AC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4ADF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71C21505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D678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9E36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45270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71E1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B584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6DE3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864F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16F27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F72D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B5E5ED1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AAD6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9FCB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FCA59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90 ACJ y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C28D14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AFC74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3ACD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B28A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4238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3D21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0043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D8FF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E99BA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04245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1ED12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20CDD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391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5862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83FD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6D5E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7F55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C44A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2950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C3025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FC5E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8B75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3F130FC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86C7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14EFD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1B4D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37C9E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06B1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8A22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17B5F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6D71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720B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EFAA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1A66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A05A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6B22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D52A5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5683A9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B901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46E4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8113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8EF8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AD12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5E82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91CF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C89A3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177E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D757EA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0EE25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CB69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4AA3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 at end range of motion inf x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A231F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440A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1111A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FC682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F2698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865F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D93C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AC5E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6365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0374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8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6414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3963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462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59544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C25C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B1EF2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F826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B8DB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800C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F24FE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EFE53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99E2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8F555C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8E53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E8EA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3798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925B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91E9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6A44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78039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E979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7B411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E08F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BE41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DA552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2348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6EE92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731B3FD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DDF8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5C4D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C605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9B2D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EC0E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ABC0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D14A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EA4C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4837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BE96665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7DD5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3926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5131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er inf y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9919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28DC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672F9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5863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A9198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0551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D9AF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ECB5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CECF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B3219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D9A5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5AF8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973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AA36F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6C9C5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56B6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5123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8090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7FAEA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5C3DC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A872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EF1A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5AE403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9E93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3AEA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F284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A460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2D4099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4276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8F4D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57BB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85B1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AACD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56BC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4899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E0BBE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534DE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849EF02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2E8B5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63E7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67B5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5E5C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E1B0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F0AE7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11465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83D6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37B88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844A873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395B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4603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C98D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er med x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04F0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8511C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8667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F0B3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D203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A519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83B95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2B265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2C2D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2A1044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EF04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1472A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371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FB74E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7F31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6A03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C268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BFFC9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AE38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6CF3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8346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FB2A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CA8073C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F153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E168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4202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328F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7D55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122C2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F3B6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5B5F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32B7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625A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BF59D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E5CBB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42F8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0FD6E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68E72A3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A93B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174E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E75D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BB49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BC585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A54FC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2D55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F060F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4100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1AEF7D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A3F3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8A5F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4E48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er med y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0E8F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6FDB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10E9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A2D1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FE095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7942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CCA0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F719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5A225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1A3BAF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708509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C89A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997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9AE4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F8EC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4DF2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1AF0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3E9B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1B0E5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2042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6699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DB7C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C6C74C5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6208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AFB5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81A35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23D8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DFD29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FB81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650E5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4C36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81F8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F50B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888C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2E26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53DA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BD3D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69C9B4B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26CEB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5DE9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C9D81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4E1B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0536F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ADF7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B155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6DBCC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F53B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BD4FD46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86DC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743D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1F72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er ACJ x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28209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34CF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C745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770C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DD62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DBD4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2690F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56DB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EFCB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0EBC5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19365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0832F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141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58C8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DB50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74D3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D96E1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60B2D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A613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1274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D42B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416A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4AD5E60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537B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37B77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6CC8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0ADD4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9A1F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755A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CAD52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20698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3CCF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AC7B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ED9DB7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8393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7D49E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4588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0EB46C64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EE0CA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28284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5F9B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8B8D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708A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31F7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B18A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DCB9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8ECB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A4CE8E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A706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7E0A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19B4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er ACJ y</w:t>
            </w: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F4A1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91C08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53F0B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03E3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EDCA8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3E07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6068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41FD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7201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65AFC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D4679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058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54A06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=0.079 (between-group)</w:t>
            </w: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5BF9D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4D86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ED69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C0DC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09E68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DDBAD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167B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5D37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D73B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D448B9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FD351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A8565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C4BA9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F4F4F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127D6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12A30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4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C4A82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3134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656A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79E7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7D602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9F833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37E77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.5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76F13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058" w:type="dxa"/>
            <w:gridSpan w:val="2"/>
            <w:vMerge/>
            <w:vAlign w:val="center"/>
            <w:hideMark/>
          </w:tcPr>
          <w:p w14:paraId="46CD0F8F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AAAC1" w14:textId="77777777" w:rsidR="00B313DD" w:rsidRPr="00A87660" w:rsidRDefault="00B313DD" w:rsidP="00B313DD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584B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51D2E0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3A628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A0AA6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74C0A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CC4EC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B486E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694BB" w14:textId="77777777" w:rsidR="00B313DD" w:rsidRPr="00A87660" w:rsidRDefault="00B313DD" w:rsidP="00B313D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6DE1BEB1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B3E5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atson et al. (2018)</w:t>
            </w: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4B6A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6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FEC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2F12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A908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774B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851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4887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4E34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77" w:type="dxa"/>
            <w:gridSpan w:val="3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EDEC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t-treatmen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61C1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6F77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7E2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D8B8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34DE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04F5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08DD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DD3F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944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7348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640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1C63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FF516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4D4A3BD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085D7EF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BBA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7EFCB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SI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B0E1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C45A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64.6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8251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327.95; range 465-1820; median 1285.0; IQR 520.0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43AB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CC05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2.2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C99B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252.11; range 105-1285; median 492.0; IQR 265.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294F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AAA1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B273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B548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75F3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CB19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614B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5C46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BF93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A5428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5CC5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D38B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4A74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24BD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FB0984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7C9A76A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7D61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6C108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S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320C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C3C7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.9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379AF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15.75; range 19-81; median 46.5; IQR 23.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0960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8490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.3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6A47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12.20; range 35.5-92; median 79.5; IQR 13.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00BDB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B678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E9F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7770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E3D2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DEE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152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3818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7CBC0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579C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5CE9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87433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AD3E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FF17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FD5D4C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34CE176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3EAB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109D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SI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415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64A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.7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1F0F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8.59; range 20-53; median 36.0; IQR 1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561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7141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67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BF11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6.97; range 13-40; median 19.0; IQR 8.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AD7EC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E5C70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1218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3EE9B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7FC0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B578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9B37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73C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E39F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1AEA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5861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27241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11FA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785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696553F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3950A2A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C7CC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CB9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merical Rating Scale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EFE6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93C4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ACC3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1.8; range 0-7.5; median 4.0; IQR 2.0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9DC1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DF9F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9B196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D .93; range 0-3; median 1.5; IQR 1.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A3F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CE90E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ADDB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99DC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7FB9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BD78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9143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858B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058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354D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DAB9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C99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22BB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2DD6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E51933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6F52515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75C0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3833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rest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CBD2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2410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5E05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DD57C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D612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4282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508B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BC57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4666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98C83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5E7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D0286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B6CC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A16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148B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F46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D35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EB8E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17585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5023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BF2E4A3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6A89DCD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A8DA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9468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30 degrees GH abduction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3F42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B263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695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F0C9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31D2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142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B59D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2FBA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E02E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11BD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630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BABB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7C45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3A8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3219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D874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CC48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C5F4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0511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44DA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04DEB2E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303A488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D8B6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9F43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4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BB1B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5E508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39BE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1302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23C2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BD1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B7AB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EE514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027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A2A8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DC02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071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162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5260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180C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684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4ED8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9FAA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2075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DFE48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34E101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4843EDA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1AE8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197D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60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AAD1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FBFC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CD60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BFF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857E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505CC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3484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8C8C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B2CD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531C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40DD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4BE5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5D3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10BC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CD4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0DAC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E56F3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94F6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8E1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1135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0619EB53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74CD656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9039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B1DB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90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F738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00CE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B41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41081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0F80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921D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490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3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CAC8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2784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0D041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317C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458A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9E86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5297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535C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C712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CB90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4458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BEDA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A41C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DBA667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2B6590F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6337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0FB6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120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9677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36A9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E0B3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FF77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597E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.6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2370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7441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1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C1A1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2E31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EBC4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AB2B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7AB3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F48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D629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B56E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1A9E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0799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5217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11D8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5D3C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43300A7A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12F9AFA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D4A45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23F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13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DE8A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3516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74E4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32D3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BA4D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0064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EA05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34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A513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AB7D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BC5E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38F4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D3DF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DE6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3F27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A6A5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E900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574E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04F4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E39F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3D8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EB41127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250EC7F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AC3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CEE7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; EOR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612B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9DB1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.9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5DF1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B320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AAF0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.1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A594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F73D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C261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F486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8984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6392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2C505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2B6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6F6F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6D660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0F86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5A48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5186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6B11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5831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055276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3D02FDA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9CC8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74C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apular coordinate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7499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E43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9A68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C6B8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E9C163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significant difference found for any measure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CFFA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8115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D291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D467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4520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B2BA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7B64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9D77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B666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4D23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1736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F6089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3991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3D4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65CD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561B436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4DD69A0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E0BE9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B6BF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empty can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A7BF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1746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.6 (median 50.6; IQR 24.2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BD24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E206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D842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.6 (median 68.2; IQR 29.1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4A91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886D4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4984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E3B09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9886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306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F6EB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6A69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D2A9D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B01B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D841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0A86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8D5E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3B78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43B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C690EFD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004B522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BC0D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2D38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ER 0 degree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BA945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A092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4.4 (median 83.6; IQR 41.4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DE97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190F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2D8F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 (median 101; IQR 37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ABDB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CD1FF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F7A8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C714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334BF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F56CD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5E2DF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6CB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C0ED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1F97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D10C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91FA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C0D59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CFB07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29E2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7499D9D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0570BFD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BD9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7267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ER 90 degree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B16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F3EC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.1 (median 48.4; IQR 24.2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81E2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8968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492C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.4 (median 72.6; IQR 30.3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EF202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04AE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78E7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1245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B6DB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D4FD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D9C3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7EB60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A38D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31AB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5E34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D2F7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62370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4EE3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481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595636C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5E30908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5C56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25D3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Lift off HBB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E5F7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2492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.3 (median 42.9; IQR 27.5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E2C7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CF1B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2494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.1 (medican 53.5; IQR 28.8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136E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A4122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98B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4017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82EA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2BE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EE061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CC0C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C680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9F0D2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7CD9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6AD1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BFF2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8A8A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39EF1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27F25886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5F141700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3430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E355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IR 90 degrees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80F20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1724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 (median 68.2; IQR 52.4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9B3B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.6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FFD2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F5EE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2.2 (median 121; IQR 44.3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9151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.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BFF2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7900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CF36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252E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2CF9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D1C65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1E6B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C094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C3DE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0D79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A6BB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2C1A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C787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641A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190317D2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173ADBE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1237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2781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biceps (speed test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723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6BC3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.6 (median 59.4; IQR 39.8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F13A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618B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B5FB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.8 (median 66; IQR 29.8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505B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A1E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29F08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D427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C67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B3FD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C1D8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58D6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E553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85D5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2F46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670D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B97D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BF17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C039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2CEAFEE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26B583D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8FC3E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BEF0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anterior deltoid (short lever flexion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DC58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F615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7.6 (median 125; IQR 59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5771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.3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72B5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75F7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8.8 (median 154.5; IQR 62.5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6E393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55BD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10DF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D2764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16E8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AAD0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CB9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50DD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1B8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17DA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DF1F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0968F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C1DA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DA4E5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B17D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5602374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3E401DF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A8B2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8819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middle deltoid (abduction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0BA2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22F6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.9 (median 97; IQR 48.4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155F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.7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BAC84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55F7E1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0.9 (median 112; IQR 42.3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347D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8839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CE1F7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59DB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05F4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412E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B678F9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B938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7FFF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41AC6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3E8A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06C5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9F9A4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4AB17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7E8FF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394E0418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2E0FAB49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AE49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8F485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posterior deltoid (extension)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8391A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39D6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4.4 (median 143; IQR 111.8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AFF3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CD52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A9F5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2.4 (median 205.5; IQR 77.4)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FF32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.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20B0B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8D64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1C55A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CD9D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D3C1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7CA7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E742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B800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B16F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C985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DD5B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CB495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88F9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8ACE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D3BAE" w:rsidRPr="00A87660" w14:paraId="75AE307F" w14:textId="77777777" w:rsidTr="00ED3BAE">
        <w:trPr>
          <w:gridAfter w:val="2"/>
          <w:wAfter w:w="169" w:type="dxa"/>
          <w:trHeight w:val="315"/>
          <w:tblCellSpacing w:w="0" w:type="dxa"/>
        </w:trPr>
        <w:tc>
          <w:tcPr>
            <w:tcW w:w="804" w:type="dxa"/>
            <w:vMerge/>
            <w:vAlign w:val="center"/>
            <w:hideMark/>
          </w:tcPr>
          <w:p w14:paraId="00FFCEF6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3565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22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4DA98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; shrug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2D00F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34BD4B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6.4 (median 173; IQR 66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ECB2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.4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54A85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3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98D41E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8.8 (median 281; IQR 90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E49DC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.8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430ED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&lt;0.001</w:t>
            </w:r>
          </w:p>
        </w:tc>
        <w:tc>
          <w:tcPr>
            <w:tcW w:w="110" w:type="dxa"/>
            <w:tcBorders>
              <w:bottom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5A9D2" w14:textId="77777777" w:rsidR="00A87660" w:rsidRPr="00A87660" w:rsidRDefault="00A87660" w:rsidP="00A87660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9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0C031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2A0F02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8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EBF8E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77FC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DE34B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55A3C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B38D28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B1DD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09" w:type="dxa"/>
            <w:gridSpan w:val="3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F365B7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91FD50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FCC1D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65D83" w14:textId="77777777" w:rsidR="00A87660" w:rsidRPr="00A87660" w:rsidRDefault="00A87660" w:rsidP="00A8766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87660" w:rsidRPr="00A87660" w14:paraId="03157654" w14:textId="77777777" w:rsidTr="005D18B9">
        <w:trPr>
          <w:gridAfter w:val="3"/>
          <w:wAfter w:w="279" w:type="dxa"/>
          <w:trHeight w:val="315"/>
          <w:tblCellSpacing w:w="0" w:type="dxa"/>
        </w:trPr>
        <w:tc>
          <w:tcPr>
            <w:tcW w:w="13956" w:type="dxa"/>
            <w:gridSpan w:val="31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76409" w14:textId="77777777" w:rsidR="00A87660" w:rsidRPr="00A87660" w:rsidRDefault="00A87660" w:rsidP="00A8766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8766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SH; Disability of the Arm, Shoulder and Hand score, EOR; End of Range, ER; External Rotation, GH; Glenohumeral, IQR; Interquartile Range, IR; Internal Rotation, MISS; Melbroune Instability Shoulder Score, MR; Modified Rowe, MS; Muscle Strength, OSIS; Oxford Shoulder Instability Score, PGA; Patient Global Assessment, SD; Standard Deviation, SPADI; Shoulder Pain and Disability Index, SUR; Scapula Upward Rotation, WOSI; Western Ontario Shoulder Index</w:t>
            </w:r>
          </w:p>
        </w:tc>
      </w:tr>
    </w:tbl>
    <w:p w14:paraId="69692BCF" w14:textId="77777777" w:rsidR="00A87660" w:rsidRDefault="00A87660"/>
    <w:sectPr w:rsidR="00A87660" w:rsidSect="00A876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60"/>
    <w:rsid w:val="00207D70"/>
    <w:rsid w:val="002C74DD"/>
    <w:rsid w:val="00423F9D"/>
    <w:rsid w:val="004D2027"/>
    <w:rsid w:val="004F1B57"/>
    <w:rsid w:val="005D18B9"/>
    <w:rsid w:val="006C67FE"/>
    <w:rsid w:val="00751752"/>
    <w:rsid w:val="00882E06"/>
    <w:rsid w:val="009E2608"/>
    <w:rsid w:val="00A250BB"/>
    <w:rsid w:val="00A87660"/>
    <w:rsid w:val="00B313DD"/>
    <w:rsid w:val="00B40185"/>
    <w:rsid w:val="00BF5810"/>
    <w:rsid w:val="00CE4780"/>
    <w:rsid w:val="00EA6702"/>
    <w:rsid w:val="00ED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4A8BC"/>
  <w15:chartTrackingRefBased/>
  <w15:docId w15:val="{8C9E8238-DEDC-43F2-8D64-06315730F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D7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7D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95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2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0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17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21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7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89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8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5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6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9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3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2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9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9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8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8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1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4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9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1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3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0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2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4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9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7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74</Words>
  <Characters>1068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Jake (OXLEAS NHS FOUNDATION TRUST)</dc:creator>
  <cp:keywords/>
  <dc:description/>
  <cp:lastModifiedBy>GRIFFIN, Jake (OXLEAS NHS FOUNDATION TRUST)</cp:lastModifiedBy>
  <cp:revision>3</cp:revision>
  <dcterms:created xsi:type="dcterms:W3CDTF">2021-08-31T17:19:00Z</dcterms:created>
  <dcterms:modified xsi:type="dcterms:W3CDTF">2021-09-01T17:30:00Z</dcterms:modified>
</cp:coreProperties>
</file>